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Liquid chromatography-mass spectrometry (LC-MS) analysis</w:t>
      </w:r>
    </w:p>
    <w:p>
      <w:pPr>
        <w:spacing w:line="480" w:lineRule="auto"/>
        <w:ind w:firstLine="240" w:firstLineChars="1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eptides dissolved in mobile phase A were separated using an EASY-nLC 1200 ultra-high-performance liquid chromatography system. Mobile phase A consisted of a water solution containing 0.1% formic acid and 2% acetonitrile, while mobile phase B consisted of a water solution containing 0.1% formic acid and 90% acetonitrile. The liquid phase gradient was set as follows: 0-4 min, 7%~10% B; 4.0-53.0 min, 10%~32% B; 53.0-57.0 min, 32%~80% B; 57.0-60.0 min, 80% B, with a flow rate maintained at 500 nL/min. After separation by the ultra-high-performance liquid chromatography system, the peptides were ionized in the NSI ion source and then analyzed using the Orbitrap Exploris™ 480 mass spectrometer (ThermoFisher Scientific). The ion source voltage was set at 2.3 kV, and the FAIMS compensation voltage (CV) was set at -45 V. Both the parent ions and their secondary fragments were detected and analyzed using the high-resolution Orbitrap. The first mass spectrometry scan range was set at 400 - 1200 m/z, with a scan resolution of 60000. The second mass spectrometry scan range had a fixed starting point of 110 m/z, with a scan resolution of 15000. Turbo TMT was set as TMT Reagents.</w:t>
      </w:r>
    </w:p>
    <w:p>
      <w:pPr>
        <w:spacing w:line="480" w:lineRule="auto"/>
        <w:ind w:firstLine="240" w:firstLineChars="10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Data acquisition was performed using a data-dependent scan (DDA) program, where the top 25 peptide parent ions with the highest signal intensity from the first scan were sequentially subjected to collision-induced dissociation (CID) in the HCD collision cell using 35% collision energy, followed by sequential analysis using second mass spectrometry. To improve the efficiency of mass spectrometry utilization, the automatic gain control (AGC) was set at 100%, the signal threshold was set at 5.0e4 ions/s, the maximum injection time was set to Auto, and the dynamic exclusion time for tandem mass spectrometry scans was set to 30 s to avoid repeated scanning of parent ions. </w:t>
      </w:r>
    </w:p>
    <w:p>
      <w:pPr>
        <w:spacing w:line="480" w:lineRule="auto"/>
        <w:ind w:firstLine="240" w:firstLineChars="100"/>
        <w:rPr>
          <w:rFonts w:ascii="Times New Roman" w:hAnsi="Times New Roman" w:eastAsia="宋体" w:cs="Times New Roman"/>
          <w:sz w:val="24"/>
          <w:szCs w:val="24"/>
          <w:highlight w:val="yellow"/>
        </w:rPr>
      </w:pPr>
    </w:p>
    <w:p>
      <w:pPr>
        <w:rPr>
          <w:rFonts w:ascii="Times New Roman" w:hAnsi="Times New Roman" w:eastAsia="宋体" w:cs="Times New Roman"/>
          <w:b/>
          <w:sz w:val="24"/>
          <w:szCs w:val="24"/>
        </w:rPr>
      </w:pP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IwYTcxNTMwYmM2NTFkNzE4ZmExYzJiMTAzYTNlYWYifQ=="/>
  </w:docVars>
  <w:rsids>
    <w:rsidRoot w:val="237379BB"/>
    <w:rsid w:val="000A09ED"/>
    <w:rsid w:val="00372C52"/>
    <w:rsid w:val="00686662"/>
    <w:rsid w:val="00842EAA"/>
    <w:rsid w:val="00B374B1"/>
    <w:rsid w:val="00CD1941"/>
    <w:rsid w:val="00FC73A4"/>
    <w:rsid w:val="1A387913"/>
    <w:rsid w:val="20F42395"/>
    <w:rsid w:val="237379BB"/>
    <w:rsid w:val="2A4B09BE"/>
    <w:rsid w:val="39C13B7F"/>
    <w:rsid w:val="3E10092B"/>
    <w:rsid w:val="43E14B4A"/>
    <w:rsid w:val="60882F6E"/>
    <w:rsid w:val="624E11A2"/>
    <w:rsid w:val="6C8E1C01"/>
    <w:rsid w:val="75C15914"/>
    <w:rsid w:val="7B475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</w:rPr>
  </w:style>
  <w:style w:type="paragraph" w:styleId="3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6">
    <w:name w:val="Strong"/>
    <w:basedOn w:val="5"/>
    <w:qFormat/>
    <w:uiPriority w:val="0"/>
    <w:rPr>
      <w:b/>
    </w:rPr>
  </w:style>
  <w:style w:type="paragraph" w:customStyle="1" w:styleId="7">
    <w:name w:val="_Style 6"/>
    <w:basedOn w:val="1"/>
    <w:next w:val="1"/>
    <w:uiPriority w:val="0"/>
    <w:pPr>
      <w:pBdr>
        <w:bottom w:val="single" w:color="auto" w:sz="6" w:space="1"/>
      </w:pBdr>
      <w:jc w:val="center"/>
    </w:pPr>
    <w:rPr>
      <w:rFonts w:ascii="Arial" w:eastAsia="宋体"/>
      <w:vanish/>
      <w:sz w:val="16"/>
    </w:rPr>
  </w:style>
  <w:style w:type="paragraph" w:customStyle="1" w:styleId="8">
    <w:name w:val="_Style 7"/>
    <w:basedOn w:val="1"/>
    <w:next w:val="1"/>
    <w:qFormat/>
    <w:uiPriority w:val="0"/>
    <w:pPr>
      <w:pBdr>
        <w:top w:val="single" w:color="auto" w:sz="6" w:space="1"/>
      </w:pBdr>
      <w:jc w:val="center"/>
    </w:pPr>
    <w:rPr>
      <w:rFonts w:ascii="Arial" w:eastAsia="宋体"/>
      <w:vanish/>
      <w:sz w:val="16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86</Words>
  <Characters>1635</Characters>
  <Lines>13</Lines>
  <Paragraphs>3</Paragraphs>
  <TotalTime>5</TotalTime>
  <ScaleCrop>false</ScaleCrop>
  <LinksUpToDate>false</LinksUpToDate>
  <CharactersWithSpaces>1918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8T09:50:00Z</dcterms:created>
  <dc:creator>Shirley</dc:creator>
  <cp:lastModifiedBy>Shirley</cp:lastModifiedBy>
  <dcterms:modified xsi:type="dcterms:W3CDTF">2023-12-05T13:13:20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C4AB3F6D100F4F478AC83656EFEDFF6E_13</vt:lpwstr>
  </property>
</Properties>
</file>